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1C5" w:rsidRPr="00E52F3A" w:rsidRDefault="003971BD" w:rsidP="0086060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860DBF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414CD0" w:rsidRPr="00E52F3A">
        <w:rPr>
          <w:rFonts w:ascii="Times New Roman" w:hAnsi="Times New Roman" w:cs="Times New Roman"/>
          <w:sz w:val="24"/>
          <w:szCs w:val="24"/>
        </w:rPr>
        <w:t>. Computationally predicted 10</w:t>
      </w:r>
      <w:r w:rsidR="00C54223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414CD0" w:rsidRPr="00E52F3A">
        <w:rPr>
          <w:rFonts w:ascii="Times New Roman" w:hAnsi="Times New Roman" w:cs="Times New Roman"/>
          <w:sz w:val="24"/>
          <w:szCs w:val="24"/>
        </w:rPr>
        <w:t xml:space="preserve">ncRNAs </w:t>
      </w:r>
      <w:r w:rsidR="00C54223">
        <w:rPr>
          <w:rFonts w:ascii="Times New Roman" w:hAnsi="Times New Roman" w:cs="Times New Roman" w:hint="eastAsia"/>
          <w:sz w:val="24"/>
          <w:szCs w:val="24"/>
        </w:rPr>
        <w:t>capable of</w:t>
      </w:r>
      <w:r w:rsidR="00414CD0" w:rsidRPr="00E52F3A">
        <w:rPr>
          <w:rFonts w:ascii="Times New Roman" w:hAnsi="Times New Roman" w:cs="Times New Roman"/>
          <w:sz w:val="24"/>
          <w:szCs w:val="24"/>
        </w:rPr>
        <w:t xml:space="preserve"> regulat</w:t>
      </w:r>
      <w:r w:rsidR="00C54223">
        <w:rPr>
          <w:rFonts w:ascii="Times New Roman" w:hAnsi="Times New Roman" w:cs="Times New Roman" w:hint="eastAsia"/>
          <w:sz w:val="24"/>
          <w:szCs w:val="24"/>
        </w:rPr>
        <w:t>ing</w:t>
      </w:r>
      <w:r w:rsidR="00414CD0" w:rsidRPr="00E52F3A">
        <w:rPr>
          <w:rFonts w:ascii="Times New Roman" w:hAnsi="Times New Roman" w:cs="Times New Roman"/>
          <w:sz w:val="24"/>
          <w:szCs w:val="24"/>
        </w:rPr>
        <w:t xml:space="preserve"> miR-1258</w:t>
      </w:r>
      <w:r w:rsidR="00E52F3A" w:rsidRPr="00E52F3A">
        <w:rPr>
          <w:rFonts w:ascii="Times New Roman" w:hAnsi="Times New Roman" w:cs="Times New Roman"/>
          <w:sz w:val="24"/>
          <w:szCs w:val="24"/>
        </w:rPr>
        <w:t xml:space="preserve"> in HepG2 cells and liver tissues</w:t>
      </w:r>
      <w:r w:rsidR="00414CD0" w:rsidRPr="00E52F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52F3A" w:rsidRPr="00C54223" w:rsidTr="00860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414CD0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074" w:type="dxa"/>
          </w:tcPr>
          <w:p w:rsidR="00414CD0" w:rsidRPr="00860600" w:rsidRDefault="00414C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cript ID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ct score</w:t>
            </w:r>
          </w:p>
        </w:tc>
      </w:tr>
      <w:tr w:rsidR="00E52F3A" w:rsidRPr="00C54223" w:rsidTr="0086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4A5E83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CNQ1OT1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597346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69821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</w:t>
            </w:r>
          </w:p>
        </w:tc>
      </w:tr>
      <w:tr w:rsidR="00E52F3A" w:rsidRPr="00C54223" w:rsidTr="00860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LOC_004700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ONS_00010232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OC_004700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0</w:t>
            </w:r>
          </w:p>
        </w:tc>
      </w:tr>
      <w:tr w:rsidR="00E52F3A" w:rsidRPr="00C54223" w:rsidTr="0086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LOC_010133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ONS_00020848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OC_010133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E52F3A" w:rsidRPr="00C54223" w:rsidTr="00860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FYC-AS1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606277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72145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8</w:t>
            </w:r>
          </w:p>
        </w:tc>
      </w:tr>
      <w:tr w:rsidR="00E52F3A" w:rsidRPr="00C54223" w:rsidTr="0086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LOC_000595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ONS_00001315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LOC_000595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E52F3A" w:rsidRPr="00C54223" w:rsidTr="00860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414CD0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P3-393E18.2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430078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37927</w:t>
            </w:r>
          </w:p>
        </w:tc>
        <w:tc>
          <w:tcPr>
            <w:tcW w:w="2074" w:type="dxa"/>
          </w:tcPr>
          <w:p w:rsidR="00414CD0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</w:tr>
      <w:tr w:rsidR="00E52F3A" w:rsidRPr="00C54223" w:rsidTr="0086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E52F3A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P11-473M20.9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577123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6237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5</w:t>
            </w:r>
          </w:p>
        </w:tc>
      </w:tr>
      <w:tr w:rsidR="00E52F3A" w:rsidRPr="00C54223" w:rsidTr="00860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E52F3A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INC01278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608623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35437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1</w:t>
            </w:r>
          </w:p>
        </w:tc>
      </w:tr>
      <w:tr w:rsidR="00E52F3A" w:rsidRPr="00C54223" w:rsidTr="00860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E52F3A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P11-44F14.8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571340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62714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2</w:t>
            </w:r>
          </w:p>
        </w:tc>
      </w:tr>
      <w:tr w:rsidR="00E52F3A" w:rsidRPr="00C54223" w:rsidTr="00860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:rsidR="00E52F3A" w:rsidRPr="00860600" w:rsidRDefault="00E52F3A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P11-705C15.3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T00000537616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SG00000257027</w:t>
            </w:r>
          </w:p>
        </w:tc>
        <w:tc>
          <w:tcPr>
            <w:tcW w:w="2074" w:type="dxa"/>
          </w:tcPr>
          <w:p w:rsidR="00E52F3A" w:rsidRPr="00860600" w:rsidRDefault="00E52F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06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</w:tr>
    </w:tbl>
    <w:p w:rsidR="00414CD0" w:rsidRPr="00E52F3A" w:rsidRDefault="00414CD0">
      <w:pPr>
        <w:rPr>
          <w:rFonts w:ascii="Times New Roman" w:hAnsi="Times New Roman" w:cs="Times New Roman"/>
          <w:sz w:val="24"/>
          <w:szCs w:val="24"/>
        </w:rPr>
      </w:pPr>
    </w:p>
    <w:sectPr w:rsidR="00414CD0" w:rsidRPr="00E52F3A" w:rsidSect="00B8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CAC" w:rsidRPr="006F7831" w:rsidRDefault="00B17CAC" w:rsidP="00860600">
      <w:pPr>
        <w:ind w:firstLine="480"/>
        <w:rPr>
          <w:rFonts w:ascii="宋体" w:eastAsia="宋体" w:hAnsi="宋体" w:cs="宋体"/>
          <w:kern w:val="0"/>
          <w:sz w:val="24"/>
          <w:szCs w:val="24"/>
        </w:rPr>
      </w:pPr>
      <w:r>
        <w:separator/>
      </w:r>
    </w:p>
  </w:endnote>
  <w:endnote w:type="continuationSeparator" w:id="0">
    <w:p w:rsidR="00B17CAC" w:rsidRPr="006F7831" w:rsidRDefault="00B17CAC" w:rsidP="00860600">
      <w:pPr>
        <w:ind w:firstLine="480"/>
        <w:rPr>
          <w:rFonts w:ascii="宋体" w:eastAsia="宋体" w:hAnsi="宋体" w:cs="宋体"/>
          <w:kern w:val="0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CAC" w:rsidRPr="006F7831" w:rsidRDefault="00B17CAC" w:rsidP="00860600">
      <w:pPr>
        <w:ind w:firstLine="480"/>
        <w:rPr>
          <w:rFonts w:ascii="宋体" w:eastAsia="宋体" w:hAnsi="宋体" w:cs="宋体"/>
          <w:kern w:val="0"/>
          <w:sz w:val="24"/>
          <w:szCs w:val="24"/>
        </w:rPr>
      </w:pPr>
      <w:r>
        <w:separator/>
      </w:r>
    </w:p>
  </w:footnote>
  <w:footnote w:type="continuationSeparator" w:id="0">
    <w:p w:rsidR="00B17CAC" w:rsidRPr="006F7831" w:rsidRDefault="00B17CAC" w:rsidP="00860600">
      <w:pPr>
        <w:ind w:firstLine="480"/>
        <w:rPr>
          <w:rFonts w:ascii="宋体" w:eastAsia="宋体" w:hAnsi="宋体" w:cs="宋体"/>
          <w:kern w:val="0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310D"/>
    <w:rsid w:val="0017310D"/>
    <w:rsid w:val="003971BD"/>
    <w:rsid w:val="00414CD0"/>
    <w:rsid w:val="00495BBA"/>
    <w:rsid w:val="004A5E83"/>
    <w:rsid w:val="004A69BD"/>
    <w:rsid w:val="005848D3"/>
    <w:rsid w:val="006163F3"/>
    <w:rsid w:val="00860600"/>
    <w:rsid w:val="00860DBF"/>
    <w:rsid w:val="009B64E6"/>
    <w:rsid w:val="00B17CAC"/>
    <w:rsid w:val="00B26DC2"/>
    <w:rsid w:val="00B8716C"/>
    <w:rsid w:val="00C54223"/>
    <w:rsid w:val="00E261C5"/>
    <w:rsid w:val="00E52F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351C6F-8576-4E9E-88C8-241EFED61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7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42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4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422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542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4223"/>
    <w:rPr>
      <w:sz w:val="18"/>
      <w:szCs w:val="18"/>
    </w:rPr>
  </w:style>
  <w:style w:type="table" w:styleId="a7">
    <w:name w:val="Light Shading"/>
    <w:basedOn w:val="a1"/>
    <w:uiPriority w:val="60"/>
    <w:rsid w:val="00C542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>中国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1-23T13:46:00Z</dcterms:created>
  <dcterms:modified xsi:type="dcterms:W3CDTF">2020-03-11T05:02:00Z</dcterms:modified>
</cp:coreProperties>
</file>